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</w:pPr>
      <w:bookmarkStart w:id="0" w:name="_GoBack"/>
      <w:r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>Supplementary figure legends</w:t>
      </w:r>
    </w:p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</w:p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>Supplementary figure S1 – Characterization of recombinant human sLRIG1 (rh-sLRIG1).</w:t>
      </w:r>
    </w:p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(A) Quantitative real-time PCR showed that U87-EGFRvIII-sLRIG1 have increased LRIG1 mRNA expression, compared to U87-EGFRvIII (n=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3</w:t>
      </w:r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, p=0.0396). (B) Far-UV CD spectrum of rh-sLRIG1. (C) Intrinsic fluorescence emission. A significant 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blueshift</w:t>
      </w:r>
      <w:proofErr w:type="spell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of the wavelength corresponding to maximum tryptophan emission (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λ</w:t>
      </w:r>
      <w:r w:rsidRPr="00562E15">
        <w:rPr>
          <w:rFonts w:ascii="Arial" w:hAnsi="Arial" w:cs="Arial"/>
          <w:noProof w:val="0"/>
          <w:color w:val="auto"/>
          <w:sz w:val="20"/>
          <w:szCs w:val="20"/>
          <w:vertAlign w:val="subscript"/>
          <w:lang w:val="en-GB"/>
        </w:rPr>
        <w:t>max</w:t>
      </w:r>
      <w:proofErr w:type="spell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= 330 nm) indicated 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subtantial</w:t>
      </w:r>
      <w:proofErr w:type="spell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tertiary contacts. </w:t>
      </w:r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(D) For localization of rh-sLRIG1 or IgG, we used His-tag antibody. Immunostainings (green) showed that GBM cells have specifically captured rh-sLRIG1 after 6 days of treatment, whereas IgG was almost not retained (scale bar = 20 µm). (E) Co-staining of His-tag with endosomal markers Rab5A and EEA1 showed partial </w:t>
      </w:r>
      <w:proofErr w:type="spellStart"/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colocalization</w:t>
      </w:r>
      <w:proofErr w:type="spellEnd"/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of rh-sLRIG1 with endosomes (scale bars = 10 µm /5 µm). 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(</w:t>
      </w:r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F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) Western-blot analysis showed a concentration-dependent reduction of EGFRvIII and AXL protein levels upon rh-sLRIG1 treatment, especially at 15 µg/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mL.</w:t>
      </w:r>
      <w:proofErr w:type="spell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(</w:t>
      </w:r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G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) Time-course analysis showed that EGFRvIII protein levels 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were altered</w:t>
      </w:r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after 6 days of treatment. (</w:t>
      </w:r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H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) Growth curves were calculated for NCH465, and indicate that only 15 µg/mL rh-sLRIG1 impact cell growth </w:t>
      </w:r>
      <w:r w:rsidRPr="00562E15">
        <w:rPr>
          <w:rFonts w:ascii="Arial" w:hAnsi="Arial" w:cs="Arial"/>
          <w:i/>
          <w:noProof w:val="0"/>
          <w:color w:val="auto"/>
          <w:sz w:val="20"/>
          <w:szCs w:val="20"/>
          <w:lang w:val="en-GB"/>
        </w:rPr>
        <w:t>in vitro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, when compared to IgG</w:t>
      </w:r>
      <w:r w:rsidRPr="00562E15">
        <w:rPr>
          <w:rFonts w:ascii="Arial" w:hAnsi="Arial" w:cs="Arial"/>
          <w:i/>
          <w:noProof w:val="0"/>
          <w:color w:val="auto"/>
          <w:sz w:val="20"/>
          <w:szCs w:val="20"/>
          <w:lang w:val="en-GB"/>
        </w:rPr>
        <w:t xml:space="preserve"> 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(n=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3</w:t>
      </w:r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. At day 7: p=0.0183; at day 10: p&lt;0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,0001</w:t>
      </w:r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). (</w:t>
      </w:r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I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) 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This</w:t>
      </w:r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was associated with a decrease of AXL protein levels, as shown by Western-blot. (</w:t>
      </w:r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J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) 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Phospho</w:t>
      </w:r>
      <w:proofErr w:type="spell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-RTK antibody arrays 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were probed</w:t>
      </w:r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with extracts of U87-EGFRvIII, U87-EGFRvIII-sLRIG1 or U87-EGFRvIII treated with 15 µg/mL</w:t>
      </w:r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rh-sLRIG1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for 6 days.</w:t>
      </w:r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(K) Total levels of </w:t>
      </w:r>
      <w:proofErr w:type="spellStart"/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PDGFRb</w:t>
      </w:r>
      <w:proofErr w:type="spellEnd"/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and Met </w:t>
      </w:r>
      <w:proofErr w:type="gramStart"/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were decreased</w:t>
      </w:r>
      <w:proofErr w:type="gramEnd"/>
      <w:r w:rsidR="00236472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in U87-EGFRvIII treated with 15 µg/mL rh-sLRIG1 for 6 days.</w:t>
      </w:r>
    </w:p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</w:pPr>
    </w:p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>Supplementary figure S</w:t>
      </w:r>
      <w:r w:rsidR="00236472"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>2</w:t>
      </w:r>
      <w:r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 xml:space="preserve"> – Validation of the top up/downregulated genes isolated from the microarray analysis.</w:t>
      </w:r>
    </w:p>
    <w:p w:rsidR="004A318F" w:rsidRPr="00562E15" w:rsidRDefault="00236472" w:rsidP="00236472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(A) </w:t>
      </w:r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A </w:t>
      </w:r>
      <w:proofErr w:type="spellStart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heatmap</w:t>
      </w:r>
      <w:proofErr w:type="spellEnd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displays the top up- and downregulated genes isolated from the microarray analysis comparing U87-EGFRvII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I and U87-EGFRvIII-sLRIG1. (B-</w:t>
      </w:r>
      <w:r w:rsidR="00C302A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K</w:t>
      </w:r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) Several genes were validated by quantitative real-time PCR analysis (n=</w:t>
      </w:r>
      <w:proofErr w:type="gramStart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3</w:t>
      </w:r>
      <w:proofErr w:type="gramEnd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in each group. ** = p&lt;0</w:t>
      </w:r>
      <w:proofErr w:type="gramStart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,01</w:t>
      </w:r>
      <w:proofErr w:type="gramEnd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; *** = p&lt;0,001; **** = p&lt;0,0001). </w:t>
      </w:r>
      <w:r w:rsidR="00C302A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(L) Genes encoding for RTKs </w:t>
      </w:r>
      <w:proofErr w:type="gramStart"/>
      <w:r w:rsidR="00C302A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known to be targeted</w:t>
      </w:r>
      <w:proofErr w:type="gramEnd"/>
      <w:r w:rsidR="00C302A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by LRIG1 were not regulated upon sLRIG1 expression. (M-O) qPCR confirmed that 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EGFR, AXL or Met 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were not regulated</w:t>
      </w:r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upon 15 µg/mL rh-sLRIG1 treatment.</w:t>
      </w:r>
    </w:p>
    <w:p w:rsidR="00236472" w:rsidRPr="00562E15" w:rsidRDefault="00236472" w:rsidP="00236472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</w:p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>Supplementary figure S</w:t>
      </w:r>
      <w:r w:rsidR="00236472"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>3</w:t>
      </w:r>
      <w:r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 xml:space="preserve"> – sLRIG1 is associated with differentially expressed genes belonging to specific biological processes.</w:t>
      </w:r>
    </w:p>
    <w:p w:rsidR="004A318F" w:rsidRPr="00562E15" w:rsidRDefault="00236472" w:rsidP="00236472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lastRenderedPageBreak/>
        <w:t xml:space="preserve">(A) </w:t>
      </w:r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Based on microarray analysis, we identified 750 genes that </w:t>
      </w:r>
      <w:proofErr w:type="gramStart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were differentially expressed</w:t>
      </w:r>
      <w:proofErr w:type="gramEnd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upon sLRIG1 expression in U87-EGFRvIII, and used WEB-based Gene </w:t>
      </w:r>
      <w:proofErr w:type="spellStart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SeT</w:t>
      </w:r>
      <w:proofErr w:type="spellEnd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</w:t>
      </w:r>
      <w:proofErr w:type="spellStart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AnaLysis</w:t>
      </w:r>
      <w:proofErr w:type="spellEnd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Toolkit (</w:t>
      </w:r>
      <w:proofErr w:type="spellStart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WebGeSTALT</w:t>
      </w:r>
      <w:proofErr w:type="spellEnd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) for data analysis. </w:t>
      </w:r>
      <w:proofErr w:type="spellStart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Heatmaps</w:t>
      </w:r>
      <w:proofErr w:type="spellEnd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display the top regulated genes corresponding to enriched biological processes, respectively (B) adhesion (GO</w:t>
      </w:r>
      <w:proofErr w:type="gramStart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:0007155</w:t>
      </w:r>
      <w:proofErr w:type="gramEnd"/>
      <w:r w:rsidR="004A318F"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), (C) cell migration (GO:0016477) and (D) extracellular matrix organization (GO:0030198), which all show a clear clustering of the experimental groups.</w:t>
      </w:r>
    </w:p>
    <w:p w:rsidR="00236472" w:rsidRPr="00562E15" w:rsidRDefault="00236472" w:rsidP="00236472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</w:p>
    <w:p w:rsidR="00236472" w:rsidRPr="00562E15" w:rsidRDefault="00236472" w:rsidP="00236472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>Supplementary figure S4 – rh-sLRIG1 reduces AXL staining at cell protrusions.</w:t>
      </w:r>
    </w:p>
    <w:p w:rsidR="00236472" w:rsidRPr="00562E15" w:rsidRDefault="00236472" w:rsidP="00236472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(A) 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Immunofluorescent</w:t>
      </w:r>
      <w:proofErr w:type="spell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stainings</w:t>
      </w:r>
      <w:proofErr w:type="spell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showed that AXL (green) 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colocalized</w:t>
      </w:r>
      <w:proofErr w:type="spell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with actin (violet) at cell protrusions (indicated by arrows), but these were lost upon sLRIG1 expression. (B) Treatment with rh-sLRIG1 recapitulated this loss of AXL/actin staining (green/violet), and cell protrusions were unclear. Scale bars = 20 µm.</w:t>
      </w:r>
    </w:p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</w:p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b/>
          <w:noProof w:val="0"/>
          <w:color w:val="auto"/>
          <w:sz w:val="20"/>
          <w:szCs w:val="20"/>
          <w:lang w:val="en-GB"/>
        </w:rPr>
        <w:t>Supplementary figure S5 – Additional results on LRIG1-RTK interactions.</w:t>
      </w:r>
    </w:p>
    <w:p w:rsidR="004A318F" w:rsidRPr="00562E15" w:rsidRDefault="004A318F" w:rsidP="004A318F">
      <w:pPr>
        <w:pStyle w:val="NoSpacing"/>
        <w:spacing w:line="480" w:lineRule="auto"/>
        <w:rPr>
          <w:rFonts w:ascii="Arial" w:hAnsi="Arial" w:cs="Arial"/>
          <w:noProof w:val="0"/>
          <w:color w:val="auto"/>
          <w:sz w:val="20"/>
          <w:szCs w:val="20"/>
          <w:lang w:val="en-GB"/>
        </w:rPr>
      </w:pP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(A) Representation of the area under the curve calculation, based on the luminescence signal recorded for 20 minutes. (B) Immunofluorescence 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stainings</w:t>
      </w:r>
      <w:proofErr w:type="spell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demonstrated that AXL (violet) and LRIG1 (green) 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were </w:t>
      </w:r>
      <w:proofErr w:type="spell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colocalized</w:t>
      </w:r>
      <w:proofErr w:type="spellEnd"/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at the cell membrane in U87 cells upon transfection. Conversely, soluble LRIG1 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was not found at the membrane, but rather in the Golgi apparatus (and most likely secreted)</w:t>
      </w:r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. (C) Similar results </w:t>
      </w:r>
      <w:proofErr w:type="gramStart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>were obtained</w:t>
      </w:r>
      <w:proofErr w:type="gramEnd"/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t xml:space="preserve"> for EGFR and LRIG1. Scale bars = 20 µm.</w: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fldChar w:fldCharType="begin"/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instrText xml:space="preserve"> ADDIN </w:instrText>
      </w:r>
      <w:r w:rsidRPr="00562E15">
        <w:rPr>
          <w:rFonts w:ascii="Arial" w:hAnsi="Arial" w:cs="Arial"/>
          <w:noProof w:val="0"/>
          <w:color w:val="auto"/>
          <w:sz w:val="20"/>
          <w:szCs w:val="20"/>
          <w:lang w:val="en-GB"/>
        </w:rPr>
        <w:fldChar w:fldCharType="end"/>
      </w:r>
    </w:p>
    <w:bookmarkEnd w:id="0"/>
    <w:p w:rsidR="001729FB" w:rsidRPr="00562E15" w:rsidRDefault="001729FB">
      <w:pPr>
        <w:rPr>
          <w:color w:val="auto"/>
        </w:rPr>
      </w:pPr>
    </w:p>
    <w:sectPr w:rsidR="001729FB" w:rsidRPr="00562E15" w:rsidSect="008B4DFD">
      <w:headerReference w:type="default" r:id="rId7"/>
      <w:footerReference w:type="default" r:id="rId8"/>
      <w:pgSz w:w="11900" w:h="16840"/>
      <w:pgMar w:top="1417" w:right="1417" w:bottom="1417" w:left="1417" w:header="277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2929" w:rsidRDefault="00191695">
      <w:pPr>
        <w:spacing w:before="0" w:after="0"/>
      </w:pPr>
      <w:r>
        <w:separator/>
      </w:r>
    </w:p>
  </w:endnote>
  <w:endnote w:type="continuationSeparator" w:id="0">
    <w:p w:rsidR="00152929" w:rsidRDefault="001916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-1960327350"/>
      <w:docPartObj>
        <w:docPartGallery w:val="Page Numbers (Bottom of Page)"/>
        <w:docPartUnique/>
      </w:docPartObj>
    </w:sdtPr>
    <w:sdtEndPr>
      <w:rPr>
        <w:noProof/>
        <w:color w:val="auto"/>
      </w:rPr>
    </w:sdtEndPr>
    <w:sdtContent>
      <w:p w:rsidR="00CB3AC4" w:rsidRPr="00DF62C4" w:rsidRDefault="00934B0C">
        <w:pPr>
          <w:pStyle w:val="Footer"/>
          <w:jc w:val="center"/>
          <w:rPr>
            <w:color w:val="auto"/>
          </w:rPr>
        </w:pPr>
        <w:r w:rsidRPr="00DF62C4">
          <w:rPr>
            <w:noProof w:val="0"/>
            <w:color w:val="auto"/>
          </w:rPr>
          <w:fldChar w:fldCharType="begin"/>
        </w:r>
        <w:r w:rsidRPr="00DF62C4">
          <w:rPr>
            <w:color w:val="auto"/>
          </w:rPr>
          <w:instrText xml:space="preserve"> PAGE   \* MERGEFORMAT </w:instrText>
        </w:r>
        <w:r w:rsidRPr="00DF62C4">
          <w:rPr>
            <w:noProof w:val="0"/>
            <w:color w:val="auto"/>
          </w:rPr>
          <w:fldChar w:fldCharType="separate"/>
        </w:r>
        <w:r w:rsidR="00562E15">
          <w:rPr>
            <w:color w:val="auto"/>
          </w:rPr>
          <w:t>2</w:t>
        </w:r>
        <w:r w:rsidRPr="00DF62C4">
          <w:rPr>
            <w:color w:val="auto"/>
          </w:rPr>
          <w:fldChar w:fldCharType="end"/>
        </w:r>
      </w:p>
    </w:sdtContent>
  </w:sdt>
  <w:p w:rsidR="00CB3AC4" w:rsidRPr="0023220F" w:rsidRDefault="00562E15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2929" w:rsidRDefault="00191695">
      <w:pPr>
        <w:spacing w:before="0" w:after="0"/>
      </w:pPr>
      <w:r>
        <w:separator/>
      </w:r>
    </w:p>
  </w:footnote>
  <w:footnote w:type="continuationSeparator" w:id="0">
    <w:p w:rsidR="00152929" w:rsidRDefault="0019169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7001703"/>
      <w:docPartObj>
        <w:docPartGallery w:val="Watermarks"/>
        <w:docPartUnique/>
      </w:docPartObj>
    </w:sdtPr>
    <w:sdtEndPr/>
    <w:sdtContent>
      <w:p w:rsidR="00CB3AC4" w:rsidRDefault="00562E15">
        <w:pPr>
          <w:pStyle w:val="Header"/>
        </w:pPr>
        <w:r>
          <w:pict w14:anchorId="63C4C3AC">
            <v:shapetype id="_x0000_t202" coordsize="21600,21600" o:spt="202" path="m,l,21600r21600,l21600,xe">
              <v:stroke joinstyle="miter"/>
              <v:path gradientshapeok="t" o:connecttype="rect"/>
            </v:shapetype>
            <v:shape id="PowerPlusWaterMarkObject357831064" o:spid="_x0000_s1025" type="#_x0000_t202" style="position:absolute;left:0;text-align:left;margin-left:0;margin-top:0;width:412.4pt;height:247.45pt;rotation:-45;z-index:-2516587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" o:allowincell="f" filled="f" stroked="f">
              <v:stroke joinstyle="round"/>
              <o:lock v:ext="edit" rotation="t" aspectratio="t" verticies="t" adjusthandles="t" grouping="t" shapetype="t"/>
              <v:textbox>
                <w:txbxContent>
                  <w:p w:rsidR="00CB3AC4" w:rsidRDefault="00934B0C" w:rsidP="00CB3AC4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color w:val="C0C0C0"/>
                        <w:sz w:val="72"/>
                        <w:szCs w:val="72"/>
                        <w:lang w:val="fr-FR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E2D21"/>
    <w:multiLevelType w:val="multilevel"/>
    <w:tmpl w:val="44ACFE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7BF6BF5"/>
    <w:multiLevelType w:val="hybridMultilevel"/>
    <w:tmpl w:val="52829F16"/>
    <w:lvl w:ilvl="0" w:tplc="2B5840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A41E9"/>
    <w:multiLevelType w:val="hybridMultilevel"/>
    <w:tmpl w:val="4078892E"/>
    <w:lvl w:ilvl="0" w:tplc="A8A8B1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84289A"/>
    <w:multiLevelType w:val="hybridMultilevel"/>
    <w:tmpl w:val="7B70EEE0"/>
    <w:lvl w:ilvl="0" w:tplc="D5409E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0A2932"/>
    <w:multiLevelType w:val="hybridMultilevel"/>
    <w:tmpl w:val="0FE2BFF0"/>
    <w:lvl w:ilvl="0" w:tplc="78724A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18F"/>
    <w:rsid w:val="000567FA"/>
    <w:rsid w:val="000929C2"/>
    <w:rsid w:val="000B7E1E"/>
    <w:rsid w:val="000D24E3"/>
    <w:rsid w:val="00104E53"/>
    <w:rsid w:val="00152929"/>
    <w:rsid w:val="001729FB"/>
    <w:rsid w:val="00182291"/>
    <w:rsid w:val="00191695"/>
    <w:rsid w:val="001C031A"/>
    <w:rsid w:val="002074AF"/>
    <w:rsid w:val="00236472"/>
    <w:rsid w:val="002B7B55"/>
    <w:rsid w:val="00376B1E"/>
    <w:rsid w:val="003C09C1"/>
    <w:rsid w:val="004A318F"/>
    <w:rsid w:val="004B774D"/>
    <w:rsid w:val="004F0766"/>
    <w:rsid w:val="00562E15"/>
    <w:rsid w:val="008C3A3E"/>
    <w:rsid w:val="008E433A"/>
    <w:rsid w:val="009240BD"/>
    <w:rsid w:val="00934B0C"/>
    <w:rsid w:val="009D7016"/>
    <w:rsid w:val="00A64CC9"/>
    <w:rsid w:val="00AA7AE4"/>
    <w:rsid w:val="00BA131A"/>
    <w:rsid w:val="00C302AF"/>
    <w:rsid w:val="00CB28B8"/>
    <w:rsid w:val="00D148C6"/>
    <w:rsid w:val="00DF7F1A"/>
    <w:rsid w:val="00EC1A2E"/>
    <w:rsid w:val="00EC1CAB"/>
    <w:rsid w:val="00F1530E"/>
    <w:rsid w:val="00F2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85F036BD-F7D5-7042-B7BD-6D6934319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18F"/>
    <w:pPr>
      <w:spacing w:before="120" w:after="120"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18F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4A318F"/>
    <w:rPr>
      <w:rFonts w:ascii="Calibri" w:eastAsia="Calibri" w:hAnsi="Calibri" w:cs="Calibri-Light"/>
      <w:noProof/>
      <w:color w:val="40404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318F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4A318F"/>
    <w:rPr>
      <w:rFonts w:ascii="Calibri" w:eastAsia="Calibri" w:hAnsi="Calibri" w:cs="Calibri-Light"/>
      <w:noProof/>
      <w:color w:val="E8412C"/>
      <w:sz w:val="16"/>
      <w:szCs w:val="16"/>
      <w:lang w:val="en-US"/>
    </w:rPr>
  </w:style>
  <w:style w:type="paragraph" w:styleId="NoSpacing">
    <w:name w:val="No Spacing"/>
    <w:link w:val="NoSpacingChar"/>
    <w:uiPriority w:val="1"/>
    <w:qFormat/>
    <w:rsid w:val="004A318F"/>
    <w:pPr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A318F"/>
    <w:rPr>
      <w:rFonts w:ascii="Calibri" w:eastAsia="Calibri" w:hAnsi="Calibri" w:cs="Calibri-Light"/>
      <w:noProof/>
      <w:color w:val="000000"/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4A318F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noProof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A3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Neirinckx</dc:creator>
  <cp:keywords/>
  <dc:description/>
  <cp:lastModifiedBy>Virginie Neirinckx</cp:lastModifiedBy>
  <cp:revision>3</cp:revision>
  <dcterms:created xsi:type="dcterms:W3CDTF">2019-08-08T08:48:00Z</dcterms:created>
  <dcterms:modified xsi:type="dcterms:W3CDTF">2019-08-08T08:48:00Z</dcterms:modified>
</cp:coreProperties>
</file>